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728D" w:rsidRDefault="003F7EAE">
      <w:r>
        <w:rPr>
          <w:noProof/>
        </w:rPr>
        <w:drawing>
          <wp:inline distT="0" distB="0" distL="0" distR="0">
            <wp:extent cx="5274310" cy="2161540"/>
            <wp:effectExtent l="0" t="0" r="0" b="0"/>
            <wp:docPr id="7860109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010967" name="图片 78601096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EAE" w:rsidRPr="006854AB" w:rsidRDefault="00CC176D" w:rsidP="006854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854AB" w:rsidRPr="006854AB">
        <w:rPr>
          <w:rFonts w:ascii="Times New Roman" w:hAnsi="Times New Roman" w:cs="Times New Roman"/>
        </w:rPr>
        <w:t>Figure. Subgroup analysis of recurrence-free survival according to baseline HBV DNA status. Kaplan–Meier curves comparing recurrence-free survival between the YFJP group and the Control group among patients with positive HBV DNA (left panel) and negative HBV DNA (right panel) at baseline. Between-group differences were assessed using the log-rank test. P values are shown in each panel.</w:t>
      </w:r>
    </w:p>
    <w:sectPr w:rsidR="003F7EAE" w:rsidRPr="00685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STSong"/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05"/>
    <w:rsid w:val="000008F3"/>
    <w:rsid w:val="00011513"/>
    <w:rsid w:val="0002170E"/>
    <w:rsid w:val="000221B2"/>
    <w:rsid w:val="000229C8"/>
    <w:rsid w:val="000259D7"/>
    <w:rsid w:val="00037129"/>
    <w:rsid w:val="0005533C"/>
    <w:rsid w:val="00060A68"/>
    <w:rsid w:val="000633A4"/>
    <w:rsid w:val="00093F36"/>
    <w:rsid w:val="000B3AD2"/>
    <w:rsid w:val="000B572C"/>
    <w:rsid w:val="000B5D15"/>
    <w:rsid w:val="000F659E"/>
    <w:rsid w:val="00102E5C"/>
    <w:rsid w:val="00113972"/>
    <w:rsid w:val="00124203"/>
    <w:rsid w:val="0012786C"/>
    <w:rsid w:val="00140F0B"/>
    <w:rsid w:val="0014193B"/>
    <w:rsid w:val="001423F3"/>
    <w:rsid w:val="00162B7E"/>
    <w:rsid w:val="0018043D"/>
    <w:rsid w:val="00183AE8"/>
    <w:rsid w:val="001A4A4C"/>
    <w:rsid w:val="001B0CA3"/>
    <w:rsid w:val="001B52C3"/>
    <w:rsid w:val="001D3EBB"/>
    <w:rsid w:val="001D5C70"/>
    <w:rsid w:val="001D7633"/>
    <w:rsid w:val="00215FAF"/>
    <w:rsid w:val="0022199E"/>
    <w:rsid w:val="002249FB"/>
    <w:rsid w:val="00225A9B"/>
    <w:rsid w:val="00230C55"/>
    <w:rsid w:val="002350BA"/>
    <w:rsid w:val="00236B2A"/>
    <w:rsid w:val="002756DE"/>
    <w:rsid w:val="00291141"/>
    <w:rsid w:val="002A02B6"/>
    <w:rsid w:val="002C1434"/>
    <w:rsid w:val="002D11EF"/>
    <w:rsid w:val="00301725"/>
    <w:rsid w:val="00303065"/>
    <w:rsid w:val="003379C3"/>
    <w:rsid w:val="00352BAB"/>
    <w:rsid w:val="003904CA"/>
    <w:rsid w:val="00390BC6"/>
    <w:rsid w:val="003C2F4A"/>
    <w:rsid w:val="003C3357"/>
    <w:rsid w:val="003C39BC"/>
    <w:rsid w:val="003D190B"/>
    <w:rsid w:val="003D6DB0"/>
    <w:rsid w:val="003F2101"/>
    <w:rsid w:val="003F637D"/>
    <w:rsid w:val="003F63CF"/>
    <w:rsid w:val="003F7EAE"/>
    <w:rsid w:val="00403E7E"/>
    <w:rsid w:val="004124E0"/>
    <w:rsid w:val="00441569"/>
    <w:rsid w:val="00473659"/>
    <w:rsid w:val="00490183"/>
    <w:rsid w:val="004D4D1C"/>
    <w:rsid w:val="004E31D6"/>
    <w:rsid w:val="004F06CD"/>
    <w:rsid w:val="00521359"/>
    <w:rsid w:val="005247C6"/>
    <w:rsid w:val="00550FFC"/>
    <w:rsid w:val="00560DF5"/>
    <w:rsid w:val="00594783"/>
    <w:rsid w:val="005950B6"/>
    <w:rsid w:val="005A0F38"/>
    <w:rsid w:val="005B73D5"/>
    <w:rsid w:val="005C6A73"/>
    <w:rsid w:val="005F74CA"/>
    <w:rsid w:val="005F7772"/>
    <w:rsid w:val="00606DFB"/>
    <w:rsid w:val="0060766F"/>
    <w:rsid w:val="00623CBA"/>
    <w:rsid w:val="00625925"/>
    <w:rsid w:val="006854AB"/>
    <w:rsid w:val="00687097"/>
    <w:rsid w:val="00696E6C"/>
    <w:rsid w:val="00704F0D"/>
    <w:rsid w:val="0070556C"/>
    <w:rsid w:val="0071171B"/>
    <w:rsid w:val="00713087"/>
    <w:rsid w:val="007310F0"/>
    <w:rsid w:val="00732831"/>
    <w:rsid w:val="0074302B"/>
    <w:rsid w:val="007521CF"/>
    <w:rsid w:val="00761D05"/>
    <w:rsid w:val="00786C7E"/>
    <w:rsid w:val="00797E65"/>
    <w:rsid w:val="007E1209"/>
    <w:rsid w:val="00810405"/>
    <w:rsid w:val="00820C1A"/>
    <w:rsid w:val="008268BA"/>
    <w:rsid w:val="00830711"/>
    <w:rsid w:val="00835FE8"/>
    <w:rsid w:val="008549A9"/>
    <w:rsid w:val="00857BC1"/>
    <w:rsid w:val="00862209"/>
    <w:rsid w:val="008936B3"/>
    <w:rsid w:val="008A36F3"/>
    <w:rsid w:val="008B118B"/>
    <w:rsid w:val="008D04C6"/>
    <w:rsid w:val="008E6333"/>
    <w:rsid w:val="00930F8D"/>
    <w:rsid w:val="0093688B"/>
    <w:rsid w:val="00945A8E"/>
    <w:rsid w:val="009743BE"/>
    <w:rsid w:val="00991038"/>
    <w:rsid w:val="009A3A1E"/>
    <w:rsid w:val="009A5281"/>
    <w:rsid w:val="009B5557"/>
    <w:rsid w:val="009C1B71"/>
    <w:rsid w:val="009D4E09"/>
    <w:rsid w:val="00A34BDB"/>
    <w:rsid w:val="00A40A47"/>
    <w:rsid w:val="00A41949"/>
    <w:rsid w:val="00A81D75"/>
    <w:rsid w:val="00A92829"/>
    <w:rsid w:val="00AB20AE"/>
    <w:rsid w:val="00AB258F"/>
    <w:rsid w:val="00AB56F4"/>
    <w:rsid w:val="00AC5E49"/>
    <w:rsid w:val="00AD788E"/>
    <w:rsid w:val="00AF0496"/>
    <w:rsid w:val="00B02EC7"/>
    <w:rsid w:val="00B07EB3"/>
    <w:rsid w:val="00B12282"/>
    <w:rsid w:val="00B135F0"/>
    <w:rsid w:val="00B46B5C"/>
    <w:rsid w:val="00B5109B"/>
    <w:rsid w:val="00B5728D"/>
    <w:rsid w:val="00B57B42"/>
    <w:rsid w:val="00B72881"/>
    <w:rsid w:val="00B946DD"/>
    <w:rsid w:val="00B94FA9"/>
    <w:rsid w:val="00BA5912"/>
    <w:rsid w:val="00BB7682"/>
    <w:rsid w:val="00BD2DDE"/>
    <w:rsid w:val="00C20678"/>
    <w:rsid w:val="00C24DC0"/>
    <w:rsid w:val="00C25F82"/>
    <w:rsid w:val="00C319DE"/>
    <w:rsid w:val="00C43328"/>
    <w:rsid w:val="00C45B7C"/>
    <w:rsid w:val="00C945DF"/>
    <w:rsid w:val="00C94EAD"/>
    <w:rsid w:val="00C96C37"/>
    <w:rsid w:val="00CB3406"/>
    <w:rsid w:val="00CB49F3"/>
    <w:rsid w:val="00CB6C53"/>
    <w:rsid w:val="00CC176D"/>
    <w:rsid w:val="00CC4DF9"/>
    <w:rsid w:val="00CE1D98"/>
    <w:rsid w:val="00CE48CB"/>
    <w:rsid w:val="00CE4B4A"/>
    <w:rsid w:val="00CF3CCE"/>
    <w:rsid w:val="00D03727"/>
    <w:rsid w:val="00D14A6E"/>
    <w:rsid w:val="00D201F8"/>
    <w:rsid w:val="00D205B2"/>
    <w:rsid w:val="00D34193"/>
    <w:rsid w:val="00D44639"/>
    <w:rsid w:val="00D47C1A"/>
    <w:rsid w:val="00D7579C"/>
    <w:rsid w:val="00D80E87"/>
    <w:rsid w:val="00D8553F"/>
    <w:rsid w:val="00DB13B3"/>
    <w:rsid w:val="00DB3EB4"/>
    <w:rsid w:val="00DB6B44"/>
    <w:rsid w:val="00DC1D6E"/>
    <w:rsid w:val="00E251D8"/>
    <w:rsid w:val="00E32BCF"/>
    <w:rsid w:val="00E43878"/>
    <w:rsid w:val="00E43FAF"/>
    <w:rsid w:val="00E742DD"/>
    <w:rsid w:val="00E94D6B"/>
    <w:rsid w:val="00EA7AE4"/>
    <w:rsid w:val="00EB5622"/>
    <w:rsid w:val="00EC0B55"/>
    <w:rsid w:val="00EE44C7"/>
    <w:rsid w:val="00F130FC"/>
    <w:rsid w:val="00F21187"/>
    <w:rsid w:val="00FC1033"/>
    <w:rsid w:val="00FE310A"/>
    <w:rsid w:val="00FE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1E59EE"/>
  <w15:chartTrackingRefBased/>
  <w15:docId w15:val="{0F11480E-13E3-9648-A6BE-E6BDE3794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C0B55"/>
    <w:rPr>
      <w:rFonts w:ascii="Times New Roman" w:eastAsia="华文宋体" w:hAnsi="Times New Roman"/>
      <w:color w:val="000000" w:themeColor="text1"/>
    </w:rPr>
    <w:tblPr>
      <w:tblBorders>
        <w:top w:val="single" w:sz="12" w:space="0" w:color="000000" w:themeColor="text1"/>
        <w:bottom w:val="single" w:sz="4" w:space="0" w:color="000000" w:themeColor="text1"/>
      </w:tblBorders>
    </w:tblPr>
    <w:tblStylePr w:type="firstRow">
      <w:tblPr/>
      <w:tcPr>
        <w:tcBorders>
          <w:bottom w:val="single" w:sz="4" w:space="0" w:color="000000" w:themeColor="text1"/>
        </w:tcBorders>
      </w:tcPr>
    </w:tblStylePr>
  </w:style>
  <w:style w:type="character" w:styleId="a4">
    <w:name w:val="Subtle Reference"/>
    <w:aliases w:val="表格"/>
    <w:basedOn w:val="a0"/>
    <w:uiPriority w:val="99"/>
    <w:qFormat/>
    <w:rsid w:val="00140F0B"/>
    <w:rPr>
      <w:rFonts w:ascii="Times New Roman" w:eastAsia="宋体" w:hAnsi="Times New Roman" w:cs="Times New Roman"/>
      <w:smallCaps/>
      <w:color w:val="000000" w:themeColor="text1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2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</dc:creator>
  <cp:keywords/>
  <dc:description/>
  <cp:lastModifiedBy>Yan</cp:lastModifiedBy>
  <cp:revision>3</cp:revision>
  <dcterms:created xsi:type="dcterms:W3CDTF">2026-05-30T09:38:00Z</dcterms:created>
  <dcterms:modified xsi:type="dcterms:W3CDTF">2026-05-30T11:37:00Z</dcterms:modified>
</cp:coreProperties>
</file>